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C08CD" w14:textId="06992864" w:rsidR="00FF4F3E" w:rsidRPr="00B53F0D" w:rsidRDefault="00C01C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  <w:r w:rsidR="00D921C9" w:rsidRPr="00B53F0D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r w:rsidR="00813EAB">
        <w:rPr>
          <w:rFonts w:ascii="Times New Roman" w:hAnsi="Times New Roman" w:cs="Times New Roman"/>
          <w:b/>
          <w:bCs/>
          <w:sz w:val="24"/>
          <w:szCs w:val="24"/>
        </w:rPr>
        <w:t>Consolidated criteria for reporting qualitative research (</w:t>
      </w:r>
      <w:r w:rsidR="00FF4F3E" w:rsidRPr="00B53F0D">
        <w:rPr>
          <w:rFonts w:ascii="Times New Roman" w:hAnsi="Times New Roman" w:cs="Times New Roman"/>
          <w:b/>
          <w:bCs/>
          <w:sz w:val="24"/>
          <w:szCs w:val="24"/>
        </w:rPr>
        <w:t>COREQ</w:t>
      </w:r>
      <w:r w:rsidR="00813EAB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FF4F3E" w:rsidRPr="00B53F0D">
        <w:rPr>
          <w:rFonts w:ascii="Times New Roman" w:hAnsi="Times New Roman" w:cs="Times New Roman"/>
          <w:b/>
          <w:bCs/>
          <w:sz w:val="24"/>
          <w:szCs w:val="24"/>
        </w:rPr>
        <w:t xml:space="preserve">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C6DBF" w:rsidRPr="005A33A0" w14:paraId="30150822" w14:textId="77777777" w:rsidTr="002C6DBF">
        <w:tc>
          <w:tcPr>
            <w:tcW w:w="4508" w:type="dxa"/>
          </w:tcPr>
          <w:p w14:paraId="0C40848C" w14:textId="73491DFF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1</w:t>
            </w:r>
            <w:r w:rsidR="00417780" w:rsidRPr="005A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3C7236" w:rsidRPr="005A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earch team and reflexivity </w:t>
            </w:r>
          </w:p>
        </w:tc>
        <w:tc>
          <w:tcPr>
            <w:tcW w:w="4508" w:type="dxa"/>
          </w:tcPr>
          <w:p w14:paraId="222993BA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C7236" w:rsidRPr="005A33A0" w14:paraId="6323EEED" w14:textId="77777777" w:rsidTr="002C6DBF">
        <w:tc>
          <w:tcPr>
            <w:tcW w:w="4508" w:type="dxa"/>
          </w:tcPr>
          <w:p w14:paraId="4F56A06C" w14:textId="7491E53E" w:rsidR="003C7236" w:rsidRPr="005A33A0" w:rsidRDefault="003C7236" w:rsidP="003C723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onal Characteristics</w:t>
            </w:r>
          </w:p>
        </w:tc>
        <w:tc>
          <w:tcPr>
            <w:tcW w:w="4508" w:type="dxa"/>
          </w:tcPr>
          <w:p w14:paraId="49552973" w14:textId="77777777" w:rsidR="003C7236" w:rsidRPr="005A33A0" w:rsidRDefault="003C72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44825075" w14:textId="77777777" w:rsidTr="002C6DBF">
        <w:tc>
          <w:tcPr>
            <w:tcW w:w="4508" w:type="dxa"/>
          </w:tcPr>
          <w:p w14:paraId="17AD6FDE" w14:textId="74EAB7F8" w:rsidR="002C6DBF" w:rsidRPr="00B447CC" w:rsidRDefault="00417780" w:rsidP="00B447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  <w:r w:rsidR="00B447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hich author/s conducted the interview or focus group? </w:t>
            </w:r>
          </w:p>
        </w:tc>
        <w:tc>
          <w:tcPr>
            <w:tcW w:w="4508" w:type="dxa"/>
          </w:tcPr>
          <w:p w14:paraId="0E182481" w14:textId="32D12637" w:rsidR="00417780" w:rsidRPr="005A33A0" w:rsidRDefault="00417780" w:rsidP="00417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All 5 focus groups were conducted by RR, SJ was note taker, SRP supervised</w:t>
            </w:r>
          </w:p>
          <w:p w14:paraId="73A96486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54081FCD" w14:textId="77777777" w:rsidTr="002C6DBF">
        <w:tc>
          <w:tcPr>
            <w:tcW w:w="4508" w:type="dxa"/>
          </w:tcPr>
          <w:p w14:paraId="56556202" w14:textId="7D70E658" w:rsidR="002C6DBF" w:rsidRPr="00B447CC" w:rsidRDefault="00417780" w:rsidP="00B447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  <w:r w:rsidR="00B447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hat were the researcher’s credentials? </w:t>
            </w:r>
            <w:proofErr w:type="gramStart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PhD, MD </w:t>
            </w:r>
          </w:p>
        </w:tc>
        <w:tc>
          <w:tcPr>
            <w:tcW w:w="4508" w:type="dxa"/>
          </w:tcPr>
          <w:p w14:paraId="23877119" w14:textId="77777777" w:rsidR="00417780" w:rsidRPr="005A33A0" w:rsidRDefault="00417780" w:rsidP="00417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RR holds </w:t>
            </w:r>
            <w:proofErr w:type="gramStart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gramEnd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MPH and </w:t>
            </w:r>
            <w:proofErr w:type="spellStart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BBiomedSc</w:t>
            </w:r>
            <w:proofErr w:type="spellEnd"/>
          </w:p>
          <w:p w14:paraId="249DC7D6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732A76DE" w14:textId="77777777" w:rsidTr="002C6DBF">
        <w:tc>
          <w:tcPr>
            <w:tcW w:w="4508" w:type="dxa"/>
          </w:tcPr>
          <w:p w14:paraId="56B8EB1D" w14:textId="1E81BA62" w:rsidR="002C6DBF" w:rsidRPr="00B447CC" w:rsidRDefault="00417780" w:rsidP="00B447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r w:rsidR="00B447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hat was their occupation at the time of the study? </w:t>
            </w:r>
          </w:p>
        </w:tc>
        <w:tc>
          <w:tcPr>
            <w:tcW w:w="4508" w:type="dxa"/>
          </w:tcPr>
          <w:p w14:paraId="360F5F3B" w14:textId="6140980D" w:rsidR="00417780" w:rsidRPr="005A33A0" w:rsidRDefault="00417780" w:rsidP="00417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RR is a </w:t>
            </w:r>
            <w:r w:rsidR="00B447CC">
              <w:rPr>
                <w:rFonts w:ascii="Times New Roman" w:hAnsi="Times New Roman" w:cs="Times New Roman"/>
                <w:sz w:val="24"/>
                <w:szCs w:val="24"/>
              </w:rPr>
              <w:t>Research Officer</w:t>
            </w:r>
          </w:p>
          <w:p w14:paraId="0F20AA1B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7BC11DB5" w14:textId="77777777" w:rsidTr="002C6DBF">
        <w:tc>
          <w:tcPr>
            <w:tcW w:w="4508" w:type="dxa"/>
          </w:tcPr>
          <w:p w14:paraId="3F1F112B" w14:textId="6EDF2441" w:rsidR="002C6DBF" w:rsidRPr="00B447CC" w:rsidRDefault="00417780" w:rsidP="00B447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B447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as the researcher male or female? </w:t>
            </w:r>
          </w:p>
        </w:tc>
        <w:tc>
          <w:tcPr>
            <w:tcW w:w="4508" w:type="dxa"/>
          </w:tcPr>
          <w:p w14:paraId="2CD3FC50" w14:textId="77777777" w:rsidR="00417780" w:rsidRPr="005A33A0" w:rsidRDefault="00417780" w:rsidP="00417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RR is a female</w:t>
            </w:r>
          </w:p>
          <w:p w14:paraId="25E27577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7D515A24" w14:textId="77777777" w:rsidTr="002C6DBF">
        <w:tc>
          <w:tcPr>
            <w:tcW w:w="4508" w:type="dxa"/>
          </w:tcPr>
          <w:p w14:paraId="3A9DB3E5" w14:textId="66C8190A" w:rsidR="002C6DBF" w:rsidRPr="00B447CC" w:rsidRDefault="003C72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xperience and training </w:t>
            </w:r>
          </w:p>
        </w:tc>
        <w:tc>
          <w:tcPr>
            <w:tcW w:w="4508" w:type="dxa"/>
          </w:tcPr>
          <w:p w14:paraId="4F0B3DDE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45E12B67" w14:textId="77777777" w:rsidTr="002C6DBF">
        <w:tc>
          <w:tcPr>
            <w:tcW w:w="4508" w:type="dxa"/>
          </w:tcPr>
          <w:p w14:paraId="414FC180" w14:textId="77777777" w:rsidR="003C7236" w:rsidRPr="005A33A0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What experience or training did the researcher have? </w:t>
            </w:r>
          </w:p>
          <w:p w14:paraId="34FC17E2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462CF5DE" w14:textId="275E4B42" w:rsidR="002C6DBF" w:rsidRPr="00B447CC" w:rsidRDefault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RR has organised, </w:t>
            </w:r>
            <w:proofErr w:type="gramStart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supervised</w:t>
            </w:r>
            <w:proofErr w:type="gramEnd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and taken notes for &gt;8 focus groups and conducted &gt;10 individual semi-structured interviews with research participants</w:t>
            </w:r>
          </w:p>
        </w:tc>
      </w:tr>
      <w:tr w:rsidR="002C6DBF" w:rsidRPr="005A33A0" w14:paraId="70995147" w14:textId="77777777" w:rsidTr="002C6DBF">
        <w:tc>
          <w:tcPr>
            <w:tcW w:w="4508" w:type="dxa"/>
          </w:tcPr>
          <w:p w14:paraId="6A4ADB84" w14:textId="30FED33D" w:rsidR="002C6DBF" w:rsidRPr="00B447CC" w:rsidRDefault="003C72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lationship with participants </w:t>
            </w:r>
          </w:p>
        </w:tc>
        <w:tc>
          <w:tcPr>
            <w:tcW w:w="4508" w:type="dxa"/>
          </w:tcPr>
          <w:p w14:paraId="54D453A2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523EC3C0" w14:textId="77777777" w:rsidTr="002C6DBF">
        <w:tc>
          <w:tcPr>
            <w:tcW w:w="4508" w:type="dxa"/>
          </w:tcPr>
          <w:p w14:paraId="44D0126B" w14:textId="07AADA6E" w:rsidR="002C6DBF" w:rsidRPr="00B447CC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  <w:r w:rsidR="00B447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as a relationship established prior to study commencement? </w:t>
            </w:r>
          </w:p>
        </w:tc>
        <w:tc>
          <w:tcPr>
            <w:tcW w:w="4508" w:type="dxa"/>
          </w:tcPr>
          <w:p w14:paraId="7D5F75FF" w14:textId="3026E24D" w:rsidR="002C6DBF" w:rsidRPr="005A33A0" w:rsidRDefault="003C72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RR had no prior relationships with any of the </w:t>
            </w:r>
            <w:r w:rsidR="00B447CC">
              <w:rPr>
                <w:rFonts w:ascii="Times New Roman" w:hAnsi="Times New Roman" w:cs="Times New Roman"/>
                <w:sz w:val="24"/>
                <w:szCs w:val="24"/>
              </w:rPr>
              <w:t>adolescents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ho took part</w:t>
            </w:r>
          </w:p>
        </w:tc>
      </w:tr>
      <w:tr w:rsidR="002C6DBF" w:rsidRPr="005A33A0" w14:paraId="742E6ED1" w14:textId="77777777" w:rsidTr="002C6DBF">
        <w:tc>
          <w:tcPr>
            <w:tcW w:w="4508" w:type="dxa"/>
          </w:tcPr>
          <w:p w14:paraId="4CE8905D" w14:textId="5F7145BC" w:rsidR="002C6DBF" w:rsidRPr="00B447CC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  <w:r w:rsidR="00B447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hat did the participants know about the researcher? </w:t>
            </w:r>
            <w:proofErr w:type="gramStart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personal goals, reasons for doing the research </w:t>
            </w:r>
          </w:p>
        </w:tc>
        <w:tc>
          <w:tcPr>
            <w:tcW w:w="4508" w:type="dxa"/>
          </w:tcPr>
          <w:p w14:paraId="10F7240B" w14:textId="4935767B" w:rsidR="002C6DBF" w:rsidRPr="005A33A0" w:rsidRDefault="003C72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None of the participants knew the interviewer prior to the focus groups</w:t>
            </w:r>
          </w:p>
        </w:tc>
      </w:tr>
      <w:tr w:rsidR="002C6DBF" w:rsidRPr="005A33A0" w14:paraId="02B48A9E" w14:textId="77777777" w:rsidTr="002C6DBF">
        <w:tc>
          <w:tcPr>
            <w:tcW w:w="4508" w:type="dxa"/>
          </w:tcPr>
          <w:p w14:paraId="345E4A4D" w14:textId="0BAB7889" w:rsidR="002C6DBF" w:rsidRPr="00B447CC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  <w:r w:rsidR="00B447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hat characteristics were reported about the interviewer/facilitator? </w:t>
            </w:r>
            <w:proofErr w:type="gramStart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Bias, assumptions, reasons and interests in the research topic </w:t>
            </w:r>
          </w:p>
        </w:tc>
        <w:tc>
          <w:tcPr>
            <w:tcW w:w="4508" w:type="dxa"/>
          </w:tcPr>
          <w:p w14:paraId="6F85779A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No characteristics were reported </w:t>
            </w:r>
          </w:p>
          <w:p w14:paraId="205547E9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30A0A2D9" w14:textId="77777777" w:rsidTr="002C6DBF">
        <w:tc>
          <w:tcPr>
            <w:tcW w:w="4508" w:type="dxa"/>
          </w:tcPr>
          <w:p w14:paraId="63368220" w14:textId="44FF7D30" w:rsidR="002C6DBF" w:rsidRPr="005A33A0" w:rsidRDefault="003C72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2: study design </w:t>
            </w:r>
          </w:p>
        </w:tc>
        <w:tc>
          <w:tcPr>
            <w:tcW w:w="4508" w:type="dxa"/>
          </w:tcPr>
          <w:p w14:paraId="3D2ADE58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447CC" w:rsidRPr="005A33A0" w14:paraId="0C6508A1" w14:textId="77777777" w:rsidTr="002C6DBF">
        <w:tc>
          <w:tcPr>
            <w:tcW w:w="4508" w:type="dxa"/>
          </w:tcPr>
          <w:p w14:paraId="30ED23E4" w14:textId="18727F12" w:rsidR="00B447CC" w:rsidRPr="00B447CC" w:rsidRDefault="00B447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4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oretical framework</w:t>
            </w:r>
          </w:p>
        </w:tc>
        <w:tc>
          <w:tcPr>
            <w:tcW w:w="4508" w:type="dxa"/>
          </w:tcPr>
          <w:p w14:paraId="1486A498" w14:textId="77777777" w:rsidR="00B447CC" w:rsidRPr="005A33A0" w:rsidRDefault="00B44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33B52F91" w14:textId="77777777" w:rsidTr="002C6DBF">
        <w:tc>
          <w:tcPr>
            <w:tcW w:w="4508" w:type="dxa"/>
          </w:tcPr>
          <w:p w14:paraId="1D94203F" w14:textId="7955E28B" w:rsidR="002C6DBF" w:rsidRPr="00B447CC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447CC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  <w:r w:rsidR="00B447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447CC">
              <w:rPr>
                <w:rFonts w:ascii="Times New Roman" w:hAnsi="Times New Roman" w:cs="Times New Roman"/>
                <w:sz w:val="24"/>
                <w:szCs w:val="24"/>
              </w:rPr>
              <w:t xml:space="preserve"> What methodological orientation was stated to underpin the study? </w:t>
            </w:r>
            <w:proofErr w:type="gramStart"/>
            <w:r w:rsidRPr="00B447CC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B447CC">
              <w:rPr>
                <w:rFonts w:ascii="Times New Roman" w:hAnsi="Times New Roman" w:cs="Times New Roman"/>
                <w:sz w:val="24"/>
                <w:szCs w:val="24"/>
              </w:rPr>
              <w:t xml:space="preserve"> grounded theory, discourse analysis, ethnography, phenomenology, content analysis </w:t>
            </w:r>
          </w:p>
        </w:tc>
        <w:tc>
          <w:tcPr>
            <w:tcW w:w="4508" w:type="dxa"/>
          </w:tcPr>
          <w:p w14:paraId="764DA68E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Framework approach - thematic analysis</w:t>
            </w:r>
          </w:p>
          <w:p w14:paraId="56A5DA51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447CC" w:rsidRPr="005A33A0" w14:paraId="31176E8F" w14:textId="77777777" w:rsidTr="002C6DBF">
        <w:tc>
          <w:tcPr>
            <w:tcW w:w="4508" w:type="dxa"/>
          </w:tcPr>
          <w:p w14:paraId="3A0C2DD2" w14:textId="755411CB" w:rsidR="00B447CC" w:rsidRPr="00B447CC" w:rsidRDefault="00B447CC" w:rsidP="00B44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ticipant selection</w:t>
            </w:r>
          </w:p>
        </w:tc>
        <w:tc>
          <w:tcPr>
            <w:tcW w:w="4508" w:type="dxa"/>
          </w:tcPr>
          <w:p w14:paraId="0046A43D" w14:textId="77777777" w:rsidR="00B447CC" w:rsidRPr="005A33A0" w:rsidRDefault="00B447CC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DBF" w:rsidRPr="005A33A0" w14:paraId="17E188BE" w14:textId="77777777" w:rsidTr="002C6DBF">
        <w:tc>
          <w:tcPr>
            <w:tcW w:w="4508" w:type="dxa"/>
          </w:tcPr>
          <w:p w14:paraId="48EE94DC" w14:textId="24B04122" w:rsidR="002C6DBF" w:rsidRPr="00B447CC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  <w:r w:rsidR="00B447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How were participants selected? </w:t>
            </w:r>
            <w:proofErr w:type="gramStart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purposive, convenience, consecutive, snowball </w:t>
            </w:r>
          </w:p>
        </w:tc>
        <w:tc>
          <w:tcPr>
            <w:tcW w:w="4508" w:type="dxa"/>
          </w:tcPr>
          <w:p w14:paraId="2ADA0F2A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Convenience and snowball</w:t>
            </w:r>
          </w:p>
          <w:p w14:paraId="03D184D5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1992E682" w14:textId="77777777" w:rsidTr="002C6DBF">
        <w:tc>
          <w:tcPr>
            <w:tcW w:w="4508" w:type="dxa"/>
          </w:tcPr>
          <w:p w14:paraId="42479EB1" w14:textId="7738EA50" w:rsidR="002C6DBF" w:rsidRPr="00B447CC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  <w:r w:rsidR="00B447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How were participants approached? </w:t>
            </w:r>
            <w:proofErr w:type="gramStart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face-to-face, telephone, mail, email </w:t>
            </w:r>
          </w:p>
        </w:tc>
        <w:tc>
          <w:tcPr>
            <w:tcW w:w="4508" w:type="dxa"/>
          </w:tcPr>
          <w:p w14:paraId="5F759E52" w14:textId="3965CBD6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="00B447CC">
              <w:rPr>
                <w:rFonts w:ascii="Times New Roman" w:hAnsi="Times New Roman" w:cs="Times New Roman"/>
                <w:sz w:val="24"/>
                <w:szCs w:val="24"/>
              </w:rPr>
              <w:t xml:space="preserve"> were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invited via email and text message</w:t>
            </w:r>
          </w:p>
          <w:p w14:paraId="509FB295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3001FAC8" w14:textId="77777777" w:rsidTr="002C6DBF">
        <w:tc>
          <w:tcPr>
            <w:tcW w:w="4508" w:type="dxa"/>
          </w:tcPr>
          <w:p w14:paraId="34BA604C" w14:textId="31152FDC" w:rsidR="003C7236" w:rsidRPr="005A33A0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ple size</w:t>
            </w:r>
            <w:r w:rsidR="00B447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How many participants were in the study? </w:t>
            </w:r>
          </w:p>
          <w:p w14:paraId="33A1BDAD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35944367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49 invited to take part</w:t>
            </w:r>
          </w:p>
          <w:p w14:paraId="13EA9BFD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37 agreed to take part</w:t>
            </w:r>
          </w:p>
          <w:p w14:paraId="5EF67561" w14:textId="1CAA8E06" w:rsidR="002C6DBF" w:rsidRPr="00B447CC" w:rsidRDefault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32 included</w:t>
            </w:r>
            <w:r w:rsidR="00CE6125">
              <w:rPr>
                <w:rFonts w:ascii="Times New Roman" w:hAnsi="Times New Roman" w:cs="Times New Roman"/>
                <w:sz w:val="24"/>
                <w:szCs w:val="24"/>
              </w:rPr>
              <w:t xml:space="preserve"> in final analysis</w:t>
            </w:r>
          </w:p>
        </w:tc>
      </w:tr>
      <w:tr w:rsidR="002C6DBF" w:rsidRPr="005A33A0" w14:paraId="14353D6F" w14:textId="77777777" w:rsidTr="002C6DBF">
        <w:tc>
          <w:tcPr>
            <w:tcW w:w="4508" w:type="dxa"/>
          </w:tcPr>
          <w:p w14:paraId="56FE9DC0" w14:textId="1D466139" w:rsidR="002C6DBF" w:rsidRPr="00CE6125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Non-participation How many people refused to participate or dropped out? Reasons? </w:t>
            </w:r>
          </w:p>
        </w:tc>
        <w:tc>
          <w:tcPr>
            <w:tcW w:w="4508" w:type="dxa"/>
          </w:tcPr>
          <w:p w14:paraId="7A76615C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2 declined</w:t>
            </w:r>
          </w:p>
          <w:p w14:paraId="2A820461" w14:textId="56173F2A" w:rsidR="003C7236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10 did not respond</w:t>
            </w:r>
          </w:p>
          <w:p w14:paraId="00F6B974" w14:textId="302B2447" w:rsidR="002C6DBF" w:rsidRPr="00CE6125" w:rsidRDefault="00CE6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agreed to take part but did not attend with no reason given</w:t>
            </w:r>
          </w:p>
        </w:tc>
      </w:tr>
      <w:tr w:rsidR="002C6DBF" w:rsidRPr="005A33A0" w14:paraId="02FF3930" w14:textId="77777777" w:rsidTr="002C6DBF">
        <w:tc>
          <w:tcPr>
            <w:tcW w:w="4508" w:type="dxa"/>
          </w:tcPr>
          <w:p w14:paraId="598277D5" w14:textId="3705207C" w:rsidR="002C6DBF" w:rsidRPr="00CE6125" w:rsidRDefault="003C72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tting </w:t>
            </w:r>
          </w:p>
        </w:tc>
        <w:tc>
          <w:tcPr>
            <w:tcW w:w="4508" w:type="dxa"/>
          </w:tcPr>
          <w:p w14:paraId="7D3C07AB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3A90F8BD" w14:textId="77777777" w:rsidTr="002C6DBF">
        <w:tc>
          <w:tcPr>
            <w:tcW w:w="4508" w:type="dxa"/>
          </w:tcPr>
          <w:p w14:paraId="1441A8E7" w14:textId="11404F7D" w:rsidR="002C6DBF" w:rsidRPr="00CE6125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  <w:r w:rsidR="00CE612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here was the data collected? </w:t>
            </w:r>
            <w:proofErr w:type="gramStart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home, clinic, workplace </w:t>
            </w:r>
          </w:p>
        </w:tc>
        <w:tc>
          <w:tcPr>
            <w:tcW w:w="4508" w:type="dxa"/>
          </w:tcPr>
          <w:p w14:paraId="500CB071" w14:textId="2D4B0C39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Online </w:t>
            </w:r>
            <w:r w:rsidR="00CE6125">
              <w:rPr>
                <w:rFonts w:ascii="Times New Roman" w:hAnsi="Times New Roman" w:cs="Times New Roman"/>
                <w:sz w:val="24"/>
                <w:szCs w:val="24"/>
              </w:rPr>
              <w:t>using Z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oom teleconference</w:t>
            </w:r>
          </w:p>
          <w:p w14:paraId="35F95DD1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5693BE2D" w14:textId="77777777" w:rsidTr="002C6DBF">
        <w:tc>
          <w:tcPr>
            <w:tcW w:w="4508" w:type="dxa"/>
          </w:tcPr>
          <w:p w14:paraId="66A32E05" w14:textId="6E06ADA4" w:rsidR="002C6DBF" w:rsidRPr="00CE6125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E6125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  <w:r w:rsidR="00CE612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E6125">
              <w:rPr>
                <w:rFonts w:ascii="Times New Roman" w:hAnsi="Times New Roman" w:cs="Times New Roman"/>
                <w:sz w:val="24"/>
                <w:szCs w:val="24"/>
              </w:rPr>
              <w:t xml:space="preserve"> Was anyone else present besides the participants and researchers? </w:t>
            </w:r>
          </w:p>
        </w:tc>
        <w:tc>
          <w:tcPr>
            <w:tcW w:w="4508" w:type="dxa"/>
          </w:tcPr>
          <w:p w14:paraId="1A471C1A" w14:textId="2F614BCD" w:rsidR="003C7236" w:rsidRPr="005A33A0" w:rsidRDefault="00CE6125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D295AF9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7FF9F7A5" w14:textId="77777777" w:rsidTr="002C6DBF">
        <w:tc>
          <w:tcPr>
            <w:tcW w:w="4508" w:type="dxa"/>
          </w:tcPr>
          <w:p w14:paraId="7CF39544" w14:textId="4ACB22E6" w:rsidR="002C6DBF" w:rsidRPr="00CE6125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Description of sample What are the important characteristics of the sample? </w:t>
            </w:r>
            <w:proofErr w:type="gramStart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demographic data, date Data collection </w:t>
            </w:r>
          </w:p>
        </w:tc>
        <w:tc>
          <w:tcPr>
            <w:tcW w:w="4508" w:type="dxa"/>
          </w:tcPr>
          <w:p w14:paraId="67FD5000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Demographic data</w:t>
            </w:r>
          </w:p>
          <w:p w14:paraId="27B25880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03799D86" w14:textId="77777777" w:rsidTr="002C6DBF">
        <w:tc>
          <w:tcPr>
            <w:tcW w:w="4508" w:type="dxa"/>
          </w:tcPr>
          <w:p w14:paraId="339E6A48" w14:textId="1D8F826B" w:rsidR="002C6DBF" w:rsidRPr="00B53F0D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ere questions, prompts, guides provided by the authors? Was it pilot tested? </w:t>
            </w:r>
          </w:p>
        </w:tc>
        <w:tc>
          <w:tcPr>
            <w:tcW w:w="4508" w:type="dxa"/>
          </w:tcPr>
          <w:p w14:paraId="4FF2BD1D" w14:textId="324741FC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 xml:space="preserve"> were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asked by 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interviewer but not provided to participants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 xml:space="preserve">Discussion guide was 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pilot tested with 2 youth advisors</w:t>
            </w:r>
          </w:p>
          <w:p w14:paraId="5F601104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14915D91" w14:textId="77777777" w:rsidTr="002C6DBF">
        <w:tc>
          <w:tcPr>
            <w:tcW w:w="4508" w:type="dxa"/>
          </w:tcPr>
          <w:p w14:paraId="6B9CD3B3" w14:textId="09B24A3D" w:rsidR="002C6DBF" w:rsidRPr="00B53F0D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ere repeat interviews carried out? If yes, how many? </w:t>
            </w:r>
          </w:p>
        </w:tc>
        <w:tc>
          <w:tcPr>
            <w:tcW w:w="4508" w:type="dxa"/>
          </w:tcPr>
          <w:p w14:paraId="05EFBD04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5x focus groups were held until thematic saturation was reached</w:t>
            </w:r>
          </w:p>
          <w:p w14:paraId="7A7278CE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042E43C0" w14:textId="77777777" w:rsidTr="002C6DBF">
        <w:tc>
          <w:tcPr>
            <w:tcW w:w="4508" w:type="dxa"/>
          </w:tcPr>
          <w:p w14:paraId="27BF385A" w14:textId="17D6C481" w:rsidR="002C6DBF" w:rsidRPr="00B53F0D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Did the research use audio or visual recording to collect the data? </w:t>
            </w:r>
          </w:p>
        </w:tc>
        <w:tc>
          <w:tcPr>
            <w:tcW w:w="4508" w:type="dxa"/>
          </w:tcPr>
          <w:p w14:paraId="6DE1A2C5" w14:textId="0572A953" w:rsidR="002C6DBF" w:rsidRPr="00B53F0D" w:rsidRDefault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Audio recording was used to collect data via 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oom 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 xml:space="preserve">teleconference 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B53F0D" w:rsidRPr="005A33A0">
              <w:rPr>
                <w:rFonts w:ascii="Times New Roman" w:hAnsi="Times New Roman" w:cs="Times New Roman"/>
                <w:sz w:val="24"/>
                <w:szCs w:val="24"/>
              </w:rPr>
              <w:t>iPhone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voice memos</w:t>
            </w:r>
          </w:p>
        </w:tc>
      </w:tr>
      <w:tr w:rsidR="002C6DBF" w:rsidRPr="005A33A0" w14:paraId="6E0F4080" w14:textId="77777777" w:rsidTr="002C6DBF">
        <w:tc>
          <w:tcPr>
            <w:tcW w:w="4508" w:type="dxa"/>
          </w:tcPr>
          <w:p w14:paraId="7DE9CAAD" w14:textId="253D4123" w:rsidR="002C6DBF" w:rsidRPr="00B53F0D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ere field notes made during and/or after the interview or focus group? </w:t>
            </w:r>
          </w:p>
        </w:tc>
        <w:tc>
          <w:tcPr>
            <w:tcW w:w="4508" w:type="dxa"/>
          </w:tcPr>
          <w:p w14:paraId="455140C2" w14:textId="21BDCEC6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</w:p>
          <w:p w14:paraId="0D115C51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779EBB5D" w14:textId="77777777" w:rsidTr="002C6DBF">
        <w:tc>
          <w:tcPr>
            <w:tcW w:w="4508" w:type="dxa"/>
          </w:tcPr>
          <w:p w14:paraId="5A2A6DBA" w14:textId="6B3ADBDF" w:rsidR="002C6DBF" w:rsidRPr="00B53F0D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hat was the duration of the interviews or focus group? </w:t>
            </w:r>
          </w:p>
        </w:tc>
        <w:tc>
          <w:tcPr>
            <w:tcW w:w="4508" w:type="dxa"/>
          </w:tcPr>
          <w:p w14:paraId="64D2F918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45 minutes</w:t>
            </w:r>
          </w:p>
          <w:p w14:paraId="28C062E5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525BCA78" w14:textId="77777777" w:rsidTr="002C6DBF">
        <w:tc>
          <w:tcPr>
            <w:tcW w:w="4508" w:type="dxa"/>
          </w:tcPr>
          <w:p w14:paraId="1F86C643" w14:textId="6B0ED2DF" w:rsidR="002C6DBF" w:rsidRPr="00B53F0D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as data saturation discussed? </w:t>
            </w:r>
          </w:p>
        </w:tc>
        <w:tc>
          <w:tcPr>
            <w:tcW w:w="4508" w:type="dxa"/>
          </w:tcPr>
          <w:p w14:paraId="6A82FF99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070CC56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18BEC979" w14:textId="77777777" w:rsidTr="002C6DBF">
        <w:tc>
          <w:tcPr>
            <w:tcW w:w="4508" w:type="dxa"/>
          </w:tcPr>
          <w:p w14:paraId="26734585" w14:textId="4D89AFBD" w:rsidR="002C6DBF" w:rsidRPr="00B53F0D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ere transcripts returned to participants for comment and/or correction? </w:t>
            </w:r>
          </w:p>
        </w:tc>
        <w:tc>
          <w:tcPr>
            <w:tcW w:w="4508" w:type="dxa"/>
          </w:tcPr>
          <w:p w14:paraId="434B799B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F3ED6AF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1A46ED2E" w14:textId="77777777" w:rsidTr="002C6DBF">
        <w:tc>
          <w:tcPr>
            <w:tcW w:w="4508" w:type="dxa"/>
          </w:tcPr>
          <w:p w14:paraId="6A43EEE3" w14:textId="6D4263AC" w:rsidR="002C6DBF" w:rsidRPr="005A33A0" w:rsidRDefault="003C72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3: analysis and findings </w:t>
            </w:r>
          </w:p>
        </w:tc>
        <w:tc>
          <w:tcPr>
            <w:tcW w:w="4508" w:type="dxa"/>
          </w:tcPr>
          <w:p w14:paraId="4B3062B1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6E160B39" w14:textId="77777777" w:rsidTr="002C6DBF">
        <w:tc>
          <w:tcPr>
            <w:tcW w:w="4508" w:type="dxa"/>
          </w:tcPr>
          <w:p w14:paraId="2E05BF20" w14:textId="6876FE69" w:rsidR="002C6DBF" w:rsidRPr="005A33A0" w:rsidRDefault="003C72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a analysis </w:t>
            </w:r>
          </w:p>
        </w:tc>
        <w:tc>
          <w:tcPr>
            <w:tcW w:w="4508" w:type="dxa"/>
          </w:tcPr>
          <w:p w14:paraId="2D81F80E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6DBF" w:rsidRPr="005A33A0" w14:paraId="5FB29AC8" w14:textId="77777777" w:rsidTr="002C6DBF">
        <w:tc>
          <w:tcPr>
            <w:tcW w:w="4508" w:type="dxa"/>
          </w:tcPr>
          <w:p w14:paraId="5B8B498E" w14:textId="3627D66E" w:rsidR="003C7236" w:rsidRPr="005A33A0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How many data coders coded the data? </w:t>
            </w:r>
          </w:p>
          <w:p w14:paraId="5EB97740" w14:textId="77777777" w:rsidR="002C6DBF" w:rsidRPr="005A33A0" w:rsidRDefault="002C6D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0C20C1AC" w14:textId="3A47D726" w:rsidR="002C6DBF" w:rsidRPr="00B53F0D" w:rsidRDefault="00D9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r w:rsidR="003C7236"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data coders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 w:rsidR="003C7236"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discrepancies checked by third independent coder</w:t>
            </w:r>
          </w:p>
        </w:tc>
      </w:tr>
      <w:tr w:rsidR="003C7236" w:rsidRPr="005A33A0" w14:paraId="5A4D8F7C" w14:textId="77777777" w:rsidTr="002C6DBF">
        <w:tc>
          <w:tcPr>
            <w:tcW w:w="4508" w:type="dxa"/>
          </w:tcPr>
          <w:p w14:paraId="6EC834DB" w14:textId="7115951C" w:rsidR="003C7236" w:rsidRPr="005A33A0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Did authors provide a description of the coding tree?</w:t>
            </w:r>
          </w:p>
        </w:tc>
        <w:tc>
          <w:tcPr>
            <w:tcW w:w="4508" w:type="dxa"/>
          </w:tcPr>
          <w:p w14:paraId="5C667F69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11A0A102" w14:textId="77777777" w:rsidR="003C7236" w:rsidRPr="005A33A0" w:rsidRDefault="003C72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C7236" w:rsidRPr="005A33A0" w14:paraId="64219837" w14:textId="77777777" w:rsidTr="002C6DBF">
        <w:tc>
          <w:tcPr>
            <w:tcW w:w="4508" w:type="dxa"/>
          </w:tcPr>
          <w:p w14:paraId="63EBF5F9" w14:textId="52A2245B" w:rsidR="003C7236" w:rsidRPr="00B53F0D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ere themes identified in advance or derived from the data? </w:t>
            </w:r>
          </w:p>
        </w:tc>
        <w:tc>
          <w:tcPr>
            <w:tcW w:w="4508" w:type="dxa"/>
          </w:tcPr>
          <w:p w14:paraId="039EECC3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Derived from the data</w:t>
            </w:r>
          </w:p>
          <w:p w14:paraId="6E483B8E" w14:textId="77777777" w:rsidR="003C7236" w:rsidRPr="005A33A0" w:rsidRDefault="003C72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C7236" w:rsidRPr="005A33A0" w14:paraId="06048EAC" w14:textId="77777777" w:rsidTr="002C6DBF">
        <w:tc>
          <w:tcPr>
            <w:tcW w:w="4508" w:type="dxa"/>
          </w:tcPr>
          <w:p w14:paraId="2B4A49AD" w14:textId="252558ED" w:rsidR="003C7236" w:rsidRPr="00B53F0D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ftware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hat software, if applicable, was used to manage the data? </w:t>
            </w:r>
          </w:p>
        </w:tc>
        <w:tc>
          <w:tcPr>
            <w:tcW w:w="4508" w:type="dxa"/>
          </w:tcPr>
          <w:p w14:paraId="5BF94CCF" w14:textId="57620CDD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Transcripts produced in Microsoft Word</w:t>
            </w:r>
            <w:r w:rsidR="005A33A0"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(Version 16.54)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hematic 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nalysis in NV</w:t>
            </w:r>
            <w:r w:rsidR="00D921C9" w:rsidRPr="005A33A0">
              <w:rPr>
                <w:rFonts w:ascii="Times New Roman" w:hAnsi="Times New Roman" w:cs="Times New Roman"/>
                <w:sz w:val="24"/>
                <w:szCs w:val="24"/>
              </w:rPr>
              <w:t>ivo 12 (12.2.0)</w:t>
            </w:r>
          </w:p>
        </w:tc>
      </w:tr>
      <w:tr w:rsidR="003C7236" w:rsidRPr="005A33A0" w14:paraId="29B1E4BF" w14:textId="77777777" w:rsidTr="002C6DBF">
        <w:tc>
          <w:tcPr>
            <w:tcW w:w="4508" w:type="dxa"/>
          </w:tcPr>
          <w:p w14:paraId="184712C3" w14:textId="2929CAF2" w:rsidR="003C7236" w:rsidRPr="00B53F0D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Did participants provide feedback on the findings? </w:t>
            </w:r>
          </w:p>
        </w:tc>
        <w:tc>
          <w:tcPr>
            <w:tcW w:w="4508" w:type="dxa"/>
          </w:tcPr>
          <w:p w14:paraId="32EA921C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9A77EA1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236" w:rsidRPr="005A33A0" w14:paraId="4DB45375" w14:textId="77777777" w:rsidTr="002C6DBF">
        <w:tc>
          <w:tcPr>
            <w:tcW w:w="4508" w:type="dxa"/>
          </w:tcPr>
          <w:p w14:paraId="322FE2B6" w14:textId="125A99C8" w:rsidR="003C7236" w:rsidRPr="005A33A0" w:rsidRDefault="003C7236" w:rsidP="003C72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porting </w:t>
            </w:r>
          </w:p>
        </w:tc>
        <w:tc>
          <w:tcPr>
            <w:tcW w:w="4508" w:type="dxa"/>
          </w:tcPr>
          <w:p w14:paraId="72193FDF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236" w:rsidRPr="005A33A0" w14:paraId="5AC272A0" w14:textId="77777777" w:rsidTr="002C6DBF">
        <w:tc>
          <w:tcPr>
            <w:tcW w:w="4508" w:type="dxa"/>
          </w:tcPr>
          <w:p w14:paraId="29932211" w14:textId="0B8DE46F" w:rsidR="003C7236" w:rsidRPr="00B53F0D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ere participant quotations presented to illustrate the themes / findings? Was each quotation identified? </w:t>
            </w:r>
            <w:proofErr w:type="gramStart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participant number </w:t>
            </w:r>
          </w:p>
        </w:tc>
        <w:tc>
          <w:tcPr>
            <w:tcW w:w="4508" w:type="dxa"/>
          </w:tcPr>
          <w:p w14:paraId="02AB7DD8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C8EBBAC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236" w:rsidRPr="005A33A0" w14:paraId="1C8CFF74" w14:textId="77777777" w:rsidTr="002C6DBF">
        <w:tc>
          <w:tcPr>
            <w:tcW w:w="4508" w:type="dxa"/>
          </w:tcPr>
          <w:p w14:paraId="0CC89FB3" w14:textId="5D61393B" w:rsidR="003C7236" w:rsidRPr="00B53F0D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gramEnd"/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there consistency between the data presented and the findings? </w:t>
            </w:r>
          </w:p>
        </w:tc>
        <w:tc>
          <w:tcPr>
            <w:tcW w:w="4508" w:type="dxa"/>
          </w:tcPr>
          <w:p w14:paraId="36B978B3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7A33DF8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236" w:rsidRPr="005A33A0" w14:paraId="76C9E549" w14:textId="77777777" w:rsidTr="002C6DBF">
        <w:tc>
          <w:tcPr>
            <w:tcW w:w="4508" w:type="dxa"/>
          </w:tcPr>
          <w:p w14:paraId="272083E6" w14:textId="064BE5BA" w:rsidR="003C7236" w:rsidRPr="00B53F0D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Were major themes clearly presented in the findings? </w:t>
            </w:r>
          </w:p>
        </w:tc>
        <w:tc>
          <w:tcPr>
            <w:tcW w:w="4508" w:type="dxa"/>
          </w:tcPr>
          <w:p w14:paraId="75E0C325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570E33A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236" w:rsidRPr="005A33A0" w14:paraId="4B285E19" w14:textId="77777777" w:rsidTr="002C6DBF">
        <w:tc>
          <w:tcPr>
            <w:tcW w:w="4508" w:type="dxa"/>
          </w:tcPr>
          <w:p w14:paraId="32E3C310" w14:textId="2DB90300" w:rsidR="003C7236" w:rsidRPr="00B53F0D" w:rsidRDefault="003C7236" w:rsidP="00813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  <w:r w:rsidR="00B53F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 xml:space="preserve"> Is there a description of diverse cases or discussion of minor themes?</w:t>
            </w:r>
          </w:p>
        </w:tc>
        <w:tc>
          <w:tcPr>
            <w:tcW w:w="4508" w:type="dxa"/>
          </w:tcPr>
          <w:p w14:paraId="5E75A9FF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3A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6BF1227" w14:textId="77777777" w:rsidR="003C7236" w:rsidRPr="005A33A0" w:rsidRDefault="003C7236" w:rsidP="003C72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99A4B9" w14:textId="20E9516A" w:rsidR="00424773" w:rsidRDefault="00424773" w:rsidP="00424773"/>
    <w:p w14:paraId="30A53B96" w14:textId="63077D91" w:rsidR="001B28B8" w:rsidRDefault="001B28B8" w:rsidP="001B28B8"/>
    <w:sectPr w:rsidR="001B28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049DB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13844"/>
    <w:multiLevelType w:val="hybridMultilevel"/>
    <w:tmpl w:val="CF2680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A709DC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2F2BB1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36793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C0234D"/>
    <w:multiLevelType w:val="hybridMultilevel"/>
    <w:tmpl w:val="9628EC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E651B8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E873B4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2926D7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BE5F07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087B87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5B492D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CB32F0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FE2DDE"/>
    <w:multiLevelType w:val="hybridMultilevel"/>
    <w:tmpl w:val="AC967E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943A05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4C7717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340B00"/>
    <w:multiLevelType w:val="hybridMultilevel"/>
    <w:tmpl w:val="256868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6A6DD0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814B71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D5512E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720D65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041319"/>
    <w:multiLevelType w:val="hybridMultilevel"/>
    <w:tmpl w:val="69B831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9744F5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0C2C4B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EC40E3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A4263C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635E94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BD5A3C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EB1EC0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430D14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7424B0"/>
    <w:multiLevelType w:val="hybridMultilevel"/>
    <w:tmpl w:val="BE4038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600284"/>
    <w:multiLevelType w:val="hybridMultilevel"/>
    <w:tmpl w:val="FBDA74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28"/>
  </w:num>
  <w:num w:numId="4">
    <w:abstractNumId w:val="26"/>
  </w:num>
  <w:num w:numId="5">
    <w:abstractNumId w:val="9"/>
  </w:num>
  <w:num w:numId="6">
    <w:abstractNumId w:val="13"/>
  </w:num>
  <w:num w:numId="7">
    <w:abstractNumId w:val="8"/>
  </w:num>
  <w:num w:numId="8">
    <w:abstractNumId w:val="17"/>
  </w:num>
  <w:num w:numId="9">
    <w:abstractNumId w:val="15"/>
  </w:num>
  <w:num w:numId="10">
    <w:abstractNumId w:val="16"/>
  </w:num>
  <w:num w:numId="11">
    <w:abstractNumId w:val="18"/>
  </w:num>
  <w:num w:numId="12">
    <w:abstractNumId w:val="23"/>
  </w:num>
  <w:num w:numId="13">
    <w:abstractNumId w:val="6"/>
  </w:num>
  <w:num w:numId="14">
    <w:abstractNumId w:val="21"/>
  </w:num>
  <w:num w:numId="15">
    <w:abstractNumId w:val="20"/>
  </w:num>
  <w:num w:numId="16">
    <w:abstractNumId w:val="24"/>
  </w:num>
  <w:num w:numId="17">
    <w:abstractNumId w:val="10"/>
  </w:num>
  <w:num w:numId="18">
    <w:abstractNumId w:val="4"/>
  </w:num>
  <w:num w:numId="19">
    <w:abstractNumId w:val="19"/>
  </w:num>
  <w:num w:numId="20">
    <w:abstractNumId w:val="11"/>
  </w:num>
  <w:num w:numId="21">
    <w:abstractNumId w:val="3"/>
  </w:num>
  <w:num w:numId="22">
    <w:abstractNumId w:val="0"/>
  </w:num>
  <w:num w:numId="23">
    <w:abstractNumId w:val="1"/>
  </w:num>
  <w:num w:numId="24">
    <w:abstractNumId w:val="7"/>
  </w:num>
  <w:num w:numId="25">
    <w:abstractNumId w:val="2"/>
  </w:num>
  <w:num w:numId="26">
    <w:abstractNumId w:val="22"/>
  </w:num>
  <w:num w:numId="27">
    <w:abstractNumId w:val="14"/>
  </w:num>
  <w:num w:numId="28">
    <w:abstractNumId w:val="31"/>
  </w:num>
  <w:num w:numId="29">
    <w:abstractNumId w:val="27"/>
  </w:num>
  <w:num w:numId="30">
    <w:abstractNumId w:val="29"/>
  </w:num>
  <w:num w:numId="31">
    <w:abstractNumId w:val="25"/>
  </w:num>
  <w:num w:numId="32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F3E"/>
    <w:rsid w:val="00002C57"/>
    <w:rsid w:val="001B28B8"/>
    <w:rsid w:val="002564B0"/>
    <w:rsid w:val="002C6DBF"/>
    <w:rsid w:val="003A7996"/>
    <w:rsid w:val="003C7236"/>
    <w:rsid w:val="00417780"/>
    <w:rsid w:val="00424773"/>
    <w:rsid w:val="0048549C"/>
    <w:rsid w:val="004C61F7"/>
    <w:rsid w:val="005A33A0"/>
    <w:rsid w:val="007F1CD3"/>
    <w:rsid w:val="00813EAB"/>
    <w:rsid w:val="00845C64"/>
    <w:rsid w:val="008C1677"/>
    <w:rsid w:val="009E645C"/>
    <w:rsid w:val="00B447CC"/>
    <w:rsid w:val="00B53F0D"/>
    <w:rsid w:val="00C01CEF"/>
    <w:rsid w:val="00C54143"/>
    <w:rsid w:val="00CE6125"/>
    <w:rsid w:val="00D921C9"/>
    <w:rsid w:val="00EA03C1"/>
    <w:rsid w:val="00FF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A0132"/>
  <w15:chartTrackingRefBased/>
  <w15:docId w15:val="{39D49DFB-53EF-4713-A4C0-4C0E79E87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4F3E"/>
    <w:pPr>
      <w:ind w:left="720"/>
      <w:contextualSpacing/>
    </w:pPr>
  </w:style>
  <w:style w:type="table" w:styleId="TableGrid">
    <w:name w:val="Table Grid"/>
    <w:basedOn w:val="TableNormal"/>
    <w:uiPriority w:val="39"/>
    <w:rsid w:val="002C6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</Pages>
  <Words>697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aeside</dc:creator>
  <cp:keywords/>
  <dc:description/>
  <cp:lastModifiedBy>Rebecca Raeside</cp:lastModifiedBy>
  <cp:revision>22</cp:revision>
  <dcterms:created xsi:type="dcterms:W3CDTF">2021-09-07T02:24:00Z</dcterms:created>
  <dcterms:modified xsi:type="dcterms:W3CDTF">2021-11-24T03:52:00Z</dcterms:modified>
</cp:coreProperties>
</file>